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636740" w14:textId="1294E4B3" w:rsidR="00380CE0" w:rsidRDefault="00380CE0" w:rsidP="00380CE0">
      <w:pPr>
        <w:spacing w:after="0"/>
        <w:ind w:right="1105"/>
        <w:jc w:val="both"/>
        <w:rPr>
          <w:rFonts w:ascii="Times New Roman" w:hAnsi="Times New Roman"/>
          <w:lang w:val="en-AU"/>
        </w:rPr>
      </w:pPr>
      <w:r w:rsidRPr="0023722E">
        <w:rPr>
          <w:rFonts w:ascii="Times New Roman" w:hAnsi="Times New Roman"/>
          <w:b/>
          <w:lang w:val="en-AU"/>
        </w:rPr>
        <w:t xml:space="preserve">Table </w:t>
      </w:r>
      <w:r w:rsidR="00BE1B91" w:rsidRPr="0023722E">
        <w:rPr>
          <w:rFonts w:ascii="Times New Roman" w:hAnsi="Times New Roman"/>
          <w:b/>
          <w:lang w:val="en-AU"/>
        </w:rPr>
        <w:t>2S</w:t>
      </w:r>
      <w:r w:rsidRPr="0023722E">
        <w:rPr>
          <w:rFonts w:ascii="Times New Roman" w:hAnsi="Times New Roman"/>
          <w:b/>
          <w:lang w:val="en-AU"/>
        </w:rPr>
        <w:t xml:space="preserve">. </w:t>
      </w:r>
      <w:r w:rsidR="00BE1B91" w:rsidRPr="0023722E">
        <w:rPr>
          <w:rFonts w:ascii="Times New Roman" w:hAnsi="Times New Roman"/>
          <w:b/>
          <w:lang w:val="en-AU"/>
        </w:rPr>
        <w:t xml:space="preserve">Beta coefficients </w:t>
      </w:r>
      <w:r w:rsidR="00BB6E69" w:rsidRPr="0023722E">
        <w:rPr>
          <w:rFonts w:ascii="Times New Roman" w:hAnsi="Times New Roman"/>
          <w:b/>
          <w:lang w:val="en-AU"/>
        </w:rPr>
        <w:t xml:space="preserve">and P values </w:t>
      </w:r>
      <w:r w:rsidR="00BE1B91" w:rsidRPr="0023722E">
        <w:rPr>
          <w:rFonts w:ascii="Times New Roman" w:hAnsi="Times New Roman"/>
          <w:b/>
          <w:lang w:val="en-AU"/>
        </w:rPr>
        <w:t>for mixed model</w:t>
      </w:r>
      <w:r w:rsidR="00BB6E69" w:rsidRPr="0023722E">
        <w:rPr>
          <w:rFonts w:ascii="Times New Roman" w:hAnsi="Times New Roman"/>
          <w:b/>
          <w:lang w:val="en-AU"/>
        </w:rPr>
        <w:t>s performed on gene expression data</w:t>
      </w:r>
      <w:r w:rsidR="00BB6E69">
        <w:rPr>
          <w:rFonts w:ascii="Times New Roman" w:hAnsi="Times New Roman"/>
          <w:lang w:val="en-AU"/>
        </w:rPr>
        <w:t xml:space="preserve"> (summarised </w:t>
      </w:r>
      <w:r w:rsidR="00BE1B91">
        <w:rPr>
          <w:rFonts w:ascii="Times New Roman" w:hAnsi="Times New Roman"/>
          <w:lang w:val="en-AU"/>
        </w:rPr>
        <w:t>in Table 2</w:t>
      </w:r>
      <w:r w:rsidR="00BB6E69">
        <w:rPr>
          <w:rFonts w:ascii="Times New Roman" w:hAnsi="Times New Roman"/>
          <w:lang w:val="en-AU"/>
        </w:rPr>
        <w:t>)</w:t>
      </w:r>
      <w:r w:rsidR="00BE1B91">
        <w:rPr>
          <w:rFonts w:ascii="Times New Roman" w:hAnsi="Times New Roman"/>
          <w:lang w:val="en-AU"/>
        </w:rPr>
        <w:t>.</w:t>
      </w:r>
    </w:p>
    <w:p w14:paraId="597CDDD0" w14:textId="77777777" w:rsidR="00380CE0" w:rsidRPr="005424A6" w:rsidRDefault="00380CE0" w:rsidP="00380CE0">
      <w:pPr>
        <w:spacing w:after="0"/>
        <w:ind w:left="851"/>
        <w:rPr>
          <w:rFonts w:ascii="Times New Roman" w:hAnsi="Times New Roman"/>
          <w:sz w:val="16"/>
          <w:szCs w:val="16"/>
          <w:lang w:val="en-AU"/>
        </w:rPr>
      </w:pPr>
    </w:p>
    <w:tbl>
      <w:tblPr>
        <w:tblW w:w="1502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29"/>
        <w:gridCol w:w="850"/>
        <w:gridCol w:w="713"/>
        <w:gridCol w:w="853"/>
        <w:gridCol w:w="850"/>
        <w:gridCol w:w="558"/>
        <w:gridCol w:w="293"/>
        <w:gridCol w:w="708"/>
        <w:gridCol w:w="851"/>
        <w:gridCol w:w="850"/>
        <w:gridCol w:w="851"/>
        <w:gridCol w:w="709"/>
        <w:gridCol w:w="850"/>
        <w:gridCol w:w="851"/>
        <w:gridCol w:w="850"/>
        <w:gridCol w:w="709"/>
        <w:gridCol w:w="850"/>
        <w:gridCol w:w="851"/>
        <w:gridCol w:w="850"/>
      </w:tblGrid>
      <w:tr w:rsidR="001B73FB" w:rsidRPr="001B73FB" w14:paraId="4E8C5507" w14:textId="77777777" w:rsidTr="00C23E73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6E26" w14:textId="77777777" w:rsidR="00066CE3" w:rsidRPr="001B73FB" w:rsidRDefault="00066CE3" w:rsidP="009051E2">
            <w:pPr>
              <w:spacing w:after="0"/>
              <w:ind w:left="-377" w:firstLine="377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bookmarkStart w:id="0" w:name="RANGE!A1:R33"/>
            <w:bookmarkEnd w:id="0"/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8EAF" w14:textId="77777777" w:rsidR="00066CE3" w:rsidRPr="001B73FB" w:rsidRDefault="00066CE3" w:rsidP="00B670E5">
            <w:pPr>
              <w:spacing w:after="0"/>
              <w:ind w:left="-377" w:firstLine="37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Model</w:t>
            </w:r>
          </w:p>
        </w:tc>
        <w:tc>
          <w:tcPr>
            <w:tcW w:w="2974" w:type="dxa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198FE" w14:textId="65A31075" w:rsidR="00066CE3" w:rsidRPr="001B73FB" w:rsidRDefault="00066CE3" w:rsidP="00B670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Surgery</w:t>
            </w:r>
          </w:p>
        </w:tc>
        <w:tc>
          <w:tcPr>
            <w:tcW w:w="2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3BD1" w14:textId="49C9F868" w:rsidR="00066CE3" w:rsidRPr="001B73FB" w:rsidRDefault="00066CE3" w:rsidP="00B670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AE523" w14:textId="4037E5F8" w:rsidR="00066CE3" w:rsidRPr="001B73FB" w:rsidRDefault="00066CE3" w:rsidP="00B670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L/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2BCE" w14:textId="644B8F1C" w:rsidR="00066CE3" w:rsidRPr="001B73FB" w:rsidRDefault="00066CE3" w:rsidP="00B670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31AC0" w14:textId="2630140F" w:rsidR="00066CE3" w:rsidRPr="001B73FB" w:rsidRDefault="00066CE3" w:rsidP="00B670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C/MC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EA06" w14:textId="41BE2380" w:rsidR="00066CE3" w:rsidRPr="001B73FB" w:rsidRDefault="00066CE3" w:rsidP="00B670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37EF3" w14:textId="49756499" w:rsidR="00066CE3" w:rsidRPr="001B73FB" w:rsidRDefault="00066CE3" w:rsidP="00B670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Distance from les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3DA08B2" w14:textId="3664C8C8" w:rsidR="00066CE3" w:rsidRPr="001B73FB" w:rsidRDefault="00066CE3" w:rsidP="00B670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</w:tr>
      <w:tr w:rsidR="001B73FB" w:rsidRPr="001B73FB" w14:paraId="3D5FCC63" w14:textId="77777777" w:rsidTr="00C23E73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6C881" w14:textId="77777777" w:rsidR="009051E2" w:rsidRPr="001B73FB" w:rsidRDefault="009051E2" w:rsidP="00066CE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Ge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EA56" w14:textId="77777777" w:rsidR="009051E2" w:rsidRPr="001B73FB" w:rsidRDefault="009051E2" w:rsidP="00B670E5">
            <w:pPr>
              <w:spacing w:after="0"/>
              <w:ind w:left="-377" w:firstLine="37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P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8A741" w14:textId="2662BD3E" w:rsidR="009051E2" w:rsidRPr="001B73FB" w:rsidRDefault="00066CE3" w:rsidP="00B670E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 w:eastAsia="en-US"/>
              </w:rPr>
              <w:t>b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5436E" w14:textId="77777777" w:rsidR="009051E2" w:rsidRPr="001B73FB" w:rsidRDefault="009051E2" w:rsidP="00B670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Lower 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88C21" w14:textId="77777777" w:rsidR="009051E2" w:rsidRPr="001B73FB" w:rsidRDefault="009051E2" w:rsidP="00B670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Upper 95% C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BE88" w14:textId="77777777" w:rsidR="009051E2" w:rsidRPr="001B73FB" w:rsidRDefault="009051E2" w:rsidP="00B670E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P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E3A80" w14:textId="7ECB5235" w:rsidR="009051E2" w:rsidRPr="001B73FB" w:rsidRDefault="00066CE3" w:rsidP="00B670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 w:eastAsia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72B33" w14:textId="77777777" w:rsidR="009051E2" w:rsidRPr="001B73FB" w:rsidRDefault="009051E2" w:rsidP="00B670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Lower 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1102E" w14:textId="77777777" w:rsidR="009051E2" w:rsidRPr="001B73FB" w:rsidRDefault="009051E2" w:rsidP="00B670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Upper 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8794" w14:textId="77777777" w:rsidR="009051E2" w:rsidRPr="001B73FB" w:rsidRDefault="009051E2" w:rsidP="00B670E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P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C34EB" w14:textId="65A47E20" w:rsidR="009051E2" w:rsidRPr="001B73FB" w:rsidRDefault="00066CE3" w:rsidP="00B670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 w:eastAsia="en-US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71AD3" w14:textId="77777777" w:rsidR="009051E2" w:rsidRPr="001B73FB" w:rsidRDefault="009051E2" w:rsidP="00B670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Lower 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CE972" w14:textId="77777777" w:rsidR="009051E2" w:rsidRPr="001B73FB" w:rsidRDefault="009051E2" w:rsidP="00B670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Upper 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7742" w14:textId="77777777" w:rsidR="009051E2" w:rsidRPr="001B73FB" w:rsidRDefault="009051E2" w:rsidP="00B670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P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FE556" w14:textId="41BC5ED1" w:rsidR="009051E2" w:rsidRPr="001B73FB" w:rsidRDefault="00066CE3" w:rsidP="00B670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 w:eastAsia="en-US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DDD39" w14:textId="77777777" w:rsidR="009051E2" w:rsidRPr="001B73FB" w:rsidRDefault="009051E2" w:rsidP="00B670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Lower 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CAA66" w14:textId="77777777" w:rsidR="009051E2" w:rsidRPr="001B73FB" w:rsidRDefault="009051E2" w:rsidP="00B670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Upper 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EAF7" w14:textId="77777777" w:rsidR="009051E2" w:rsidRPr="001B73FB" w:rsidRDefault="009051E2" w:rsidP="00B670E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P</w:t>
            </w:r>
          </w:p>
        </w:tc>
      </w:tr>
      <w:tr w:rsidR="00BB6E69" w:rsidRPr="001B73FB" w14:paraId="51425080" w14:textId="77777777" w:rsidTr="00C23E73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CA6B" w14:textId="77777777" w:rsidR="00BB6E69" w:rsidRPr="001B73FB" w:rsidRDefault="00BB6E69" w:rsidP="002E5280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4DD9" w14:textId="77777777" w:rsidR="00BB6E69" w:rsidRPr="001B73FB" w:rsidRDefault="00BB6E69" w:rsidP="002E5280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 </w:t>
            </w:r>
          </w:p>
        </w:tc>
        <w:tc>
          <w:tcPr>
            <w:tcW w:w="2416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27C03" w14:textId="4725A2B3" w:rsidR="00BB6E69" w:rsidRPr="001B73FB" w:rsidRDefault="00BB6E69" w:rsidP="00BB6E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N</w:t>
            </w: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ot included (controls only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546F" w14:textId="77777777" w:rsidR="00BB6E69" w:rsidRPr="001B73FB" w:rsidRDefault="00BB6E69" w:rsidP="002E5280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FFBE5" w14:textId="77777777" w:rsidR="00BB6E69" w:rsidRPr="001B73FB" w:rsidRDefault="00BB6E69" w:rsidP="002E5280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444D" w14:textId="77777777" w:rsidR="00BB6E69" w:rsidRPr="001B73FB" w:rsidRDefault="00BB6E69" w:rsidP="002E5280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1C15" w14:textId="77777777" w:rsidR="00BB6E69" w:rsidRPr="001B73FB" w:rsidRDefault="00BB6E69" w:rsidP="002E5280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30DD" w14:textId="77777777" w:rsidR="00BB6E69" w:rsidRPr="001B73FB" w:rsidRDefault="00BB6E69" w:rsidP="002E5280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562F5" w14:textId="77777777" w:rsidR="00BB6E69" w:rsidRPr="001B73FB" w:rsidRDefault="00BB6E69" w:rsidP="002E5280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0E38" w14:textId="77777777" w:rsidR="00BB6E69" w:rsidRPr="001B73FB" w:rsidRDefault="00BB6E69" w:rsidP="002E5280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638A" w14:textId="77777777" w:rsidR="00BB6E69" w:rsidRPr="001B73FB" w:rsidRDefault="00BB6E69" w:rsidP="002E5280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A63C" w14:textId="77777777" w:rsidR="00BB6E69" w:rsidRPr="001B73FB" w:rsidRDefault="00BB6E69" w:rsidP="002E5280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9245C" w14:textId="77777777" w:rsidR="00BB6E69" w:rsidRPr="001B73FB" w:rsidRDefault="00BB6E69" w:rsidP="002E5280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D217" w14:textId="77777777" w:rsidR="00BB6E69" w:rsidRPr="001B73FB" w:rsidRDefault="00BB6E69" w:rsidP="002E5280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68B6" w14:textId="77777777" w:rsidR="00BB6E69" w:rsidRPr="001B73FB" w:rsidRDefault="00BB6E69" w:rsidP="002E5280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61A9FC56" w14:textId="77777777" w:rsidR="00BB6E69" w:rsidRPr="001B73FB" w:rsidRDefault="00BB6E69" w:rsidP="002E5280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 </w:t>
            </w:r>
          </w:p>
        </w:tc>
      </w:tr>
      <w:tr w:rsidR="00BB6E69" w:rsidRPr="001B73FB" w14:paraId="0DDCD917" w14:textId="77777777" w:rsidTr="00C23E73">
        <w:trPr>
          <w:trHeight w:val="300"/>
        </w:trPr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D6D2" w14:textId="77777777" w:rsidR="00BB6E69" w:rsidRPr="001B73FB" w:rsidRDefault="00BB6E69" w:rsidP="009051E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ACAN</w:t>
            </w:r>
          </w:p>
        </w:tc>
        <w:tc>
          <w:tcPr>
            <w:tcW w:w="8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FC80" w14:textId="77777777" w:rsidR="00BB6E69" w:rsidRPr="001B73FB" w:rsidRDefault="00BB6E69" w:rsidP="00B670E5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21</w:t>
            </w:r>
          </w:p>
        </w:tc>
        <w:tc>
          <w:tcPr>
            <w:tcW w:w="713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F970EA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3" w:type="dxa"/>
            <w:tcBorders>
              <w:bottom w:val="nil"/>
            </w:tcBorders>
            <w:shd w:val="clear" w:color="auto" w:fill="auto"/>
            <w:vAlign w:val="bottom"/>
          </w:tcPr>
          <w:p w14:paraId="6C6D8E42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bottom"/>
          </w:tcPr>
          <w:p w14:paraId="3A730E52" w14:textId="0FE0751C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463F1F" w14:textId="71ED9BC4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 </w:t>
            </w:r>
          </w:p>
        </w:tc>
        <w:tc>
          <w:tcPr>
            <w:tcW w:w="70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55F6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17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A612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21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C2FF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566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B544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38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924B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27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47F9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71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0316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162</w:t>
            </w:r>
          </w:p>
        </w:tc>
        <w:tc>
          <w:tcPr>
            <w:tcW w:w="8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1E7C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22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5D6E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11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0B64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3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F1A5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191</w:t>
            </w:r>
          </w:p>
        </w:tc>
        <w:tc>
          <w:tcPr>
            <w:tcW w:w="85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E0F326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06</w:t>
            </w:r>
          </w:p>
        </w:tc>
      </w:tr>
      <w:tr w:rsidR="00BB6E69" w:rsidRPr="001B73FB" w14:paraId="560A9A5D" w14:textId="77777777" w:rsidTr="00C23E73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0A7D" w14:textId="77777777" w:rsidR="00BB6E69" w:rsidRPr="001B73FB" w:rsidRDefault="00BB6E69" w:rsidP="009051E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COL1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5406" w14:textId="77777777" w:rsidR="00BB6E69" w:rsidRPr="001B73FB" w:rsidRDefault="00BB6E69" w:rsidP="00B670E5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02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41C35D0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3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15B03257" w14:textId="75A19D4B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E403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079B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87D8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4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4EB3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EBB7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8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9848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6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E2F7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4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EB49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9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02EB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E270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9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C045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123F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EC68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7F0C60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04</w:t>
            </w:r>
          </w:p>
        </w:tc>
      </w:tr>
      <w:tr w:rsidR="00BB6E69" w:rsidRPr="001B73FB" w14:paraId="5A34868D" w14:textId="77777777" w:rsidTr="00C23E73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B34E" w14:textId="77777777" w:rsidR="00BB6E69" w:rsidRPr="001B73FB" w:rsidRDefault="00BB6E69" w:rsidP="009051E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COL2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A927" w14:textId="77777777" w:rsidR="00BB6E69" w:rsidRPr="001B73FB" w:rsidRDefault="00BB6E69" w:rsidP="00B670E5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1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06CB67C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3" w:type="dxa"/>
            <w:tcBorders>
              <w:right w:val="nil"/>
            </w:tcBorders>
            <w:shd w:val="clear" w:color="auto" w:fill="auto"/>
            <w:vAlign w:val="bottom"/>
          </w:tcPr>
          <w:p w14:paraId="071513B7" w14:textId="4FFA4D1A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FF17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E441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75B7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2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E118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6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3A0D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C083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3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5FD8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3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BDC8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8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731B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974A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2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F2D6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C672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E0ED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3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A1B1F2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&lt;0.001</w:t>
            </w:r>
          </w:p>
        </w:tc>
      </w:tr>
      <w:tr w:rsidR="00BB6E69" w:rsidRPr="001B73FB" w14:paraId="26D7C1B8" w14:textId="77777777" w:rsidTr="00C23E73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AFCF" w14:textId="77777777" w:rsidR="00BB6E69" w:rsidRPr="001B73FB" w:rsidRDefault="00BB6E69" w:rsidP="009051E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COL3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50D9" w14:textId="77777777" w:rsidR="00BB6E69" w:rsidRPr="001B73FB" w:rsidRDefault="00BB6E69" w:rsidP="00B670E5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05</w:t>
            </w:r>
          </w:p>
        </w:tc>
        <w:tc>
          <w:tcPr>
            <w:tcW w:w="71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7902578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3" w:type="dxa"/>
            <w:tcBorders>
              <w:right w:val="nil"/>
            </w:tcBorders>
            <w:shd w:val="clear" w:color="auto" w:fill="auto"/>
            <w:vAlign w:val="bottom"/>
          </w:tcPr>
          <w:p w14:paraId="5D455498" w14:textId="1FE2B6EB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3B29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7BF8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BE66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3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18B5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C6CD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8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6170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0404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3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F0E2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9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E95D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77C4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7205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FF2A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9D76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E3A257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04</w:t>
            </w:r>
          </w:p>
        </w:tc>
      </w:tr>
      <w:tr w:rsidR="00BB6E69" w:rsidRPr="001B73FB" w14:paraId="0FD9A31E" w14:textId="77777777" w:rsidTr="00C23E73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68B7" w14:textId="77777777" w:rsidR="00BB6E69" w:rsidRPr="001B73FB" w:rsidRDefault="00BB6E69" w:rsidP="009051E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MMP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0926" w14:textId="77777777" w:rsidR="00BB6E69" w:rsidRPr="001B73FB" w:rsidRDefault="00BB6E69" w:rsidP="00B670E5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03</w:t>
            </w:r>
          </w:p>
        </w:tc>
        <w:tc>
          <w:tcPr>
            <w:tcW w:w="71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8AA148A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3" w:type="dxa"/>
            <w:tcBorders>
              <w:right w:val="nil"/>
            </w:tcBorders>
            <w:shd w:val="clear" w:color="auto" w:fill="auto"/>
            <w:vAlign w:val="bottom"/>
          </w:tcPr>
          <w:p w14:paraId="5D58DA62" w14:textId="434AD3BF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CACD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F537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F12E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4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6660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43AB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1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EC4F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6FD6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9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361C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1.4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DA6A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F34A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5577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B289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18CB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051A95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91</w:t>
            </w:r>
          </w:p>
        </w:tc>
      </w:tr>
      <w:tr w:rsidR="00BB6E69" w:rsidRPr="001B73FB" w14:paraId="756E0705" w14:textId="77777777" w:rsidTr="00C23E73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7956" w14:textId="77777777" w:rsidR="00BB6E69" w:rsidRPr="001B73FB" w:rsidRDefault="00BB6E69" w:rsidP="009051E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ADAMTS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9E00" w14:textId="77777777" w:rsidR="00BB6E69" w:rsidRPr="001B73FB" w:rsidRDefault="00BB6E69" w:rsidP="00B670E5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1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C423727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3" w:type="dxa"/>
            <w:tcBorders>
              <w:right w:val="nil"/>
            </w:tcBorders>
            <w:shd w:val="clear" w:color="auto" w:fill="auto"/>
            <w:vAlign w:val="bottom"/>
          </w:tcPr>
          <w:p w14:paraId="2E5443F6" w14:textId="397F85F1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05A9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27AB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ADF3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5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3398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32D9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8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8681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A3E9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4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D918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3114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9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B16C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37F3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5C90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E0BE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74D076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35</w:t>
            </w:r>
          </w:p>
        </w:tc>
      </w:tr>
      <w:tr w:rsidR="00BB6E69" w:rsidRPr="001B73FB" w14:paraId="448ADB9E" w14:textId="77777777" w:rsidTr="00C23E73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47F3" w14:textId="77777777" w:rsidR="00BB6E69" w:rsidRPr="001B73FB" w:rsidRDefault="00BB6E69" w:rsidP="009051E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ADAMTS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F5F1" w14:textId="77777777" w:rsidR="00BB6E69" w:rsidRPr="001B73FB" w:rsidRDefault="00BB6E69" w:rsidP="00B670E5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05</w:t>
            </w:r>
          </w:p>
        </w:tc>
        <w:tc>
          <w:tcPr>
            <w:tcW w:w="713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45845EE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3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737BEF05" w14:textId="16FAF366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962A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B321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EC27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7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750E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483E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1.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482B" w14:textId="77777777" w:rsidR="00BB6E69" w:rsidRPr="00C23E73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64B2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0105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D622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6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D4D5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3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BA3B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54E1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27B6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F74124" w14:textId="77777777" w:rsidR="00BB6E69" w:rsidRPr="001B73FB" w:rsidRDefault="00BB6E69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52</w:t>
            </w:r>
          </w:p>
        </w:tc>
      </w:tr>
      <w:tr w:rsidR="001B73FB" w:rsidRPr="001B73FB" w14:paraId="06DED0F9" w14:textId="77777777" w:rsidTr="00C23E73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1890" w14:textId="77777777" w:rsidR="009051E2" w:rsidRPr="001B73FB" w:rsidRDefault="009051E2" w:rsidP="009051E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0FD3" w14:textId="77777777" w:rsidR="009051E2" w:rsidRPr="001B73FB" w:rsidRDefault="009051E2" w:rsidP="00B670E5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 </w:t>
            </w:r>
          </w:p>
        </w:tc>
        <w:tc>
          <w:tcPr>
            <w:tcW w:w="241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15F0" w14:textId="59EFD000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Controls and transected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7194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08FE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C407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0C85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2B33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180C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5A01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A372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000A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5F3E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9EAC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FB75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F9A293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 </w:t>
            </w:r>
          </w:p>
        </w:tc>
      </w:tr>
      <w:tr w:rsidR="001B73FB" w:rsidRPr="001B73FB" w14:paraId="5B4CCD2A" w14:textId="77777777" w:rsidTr="00C23E73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A5B1" w14:textId="77777777" w:rsidR="009051E2" w:rsidRPr="001B73FB" w:rsidRDefault="009051E2" w:rsidP="009051E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AC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4AD8" w14:textId="77777777" w:rsidR="009051E2" w:rsidRPr="001B73FB" w:rsidRDefault="009051E2" w:rsidP="00B670E5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02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2E9C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1.63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177A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7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6016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2.52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11BF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997D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26BA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9100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4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8857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2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3531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6C80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19DC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B89B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E82E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E656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1881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E9ED98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22</w:t>
            </w:r>
          </w:p>
        </w:tc>
      </w:tr>
      <w:tr w:rsidR="001B73FB" w:rsidRPr="001B73FB" w14:paraId="6603FA66" w14:textId="77777777" w:rsidTr="00C23E73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A225" w14:textId="77777777" w:rsidR="009051E2" w:rsidRPr="001B73FB" w:rsidRDefault="009051E2" w:rsidP="009051E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VC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2FC6" w14:textId="77777777" w:rsidR="009051E2" w:rsidRPr="001B73FB" w:rsidRDefault="009051E2" w:rsidP="00B670E5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7999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1.28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C509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5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DE09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1.99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CB19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5107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564E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C33A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6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808E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A46B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3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9F19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503B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6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D294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6E3B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87A7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F0AE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4902FA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63</w:t>
            </w:r>
          </w:p>
        </w:tc>
      </w:tr>
      <w:tr w:rsidR="001B73FB" w:rsidRPr="001B73FB" w14:paraId="465442CB" w14:textId="77777777" w:rsidTr="00C23E73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1AF6" w14:textId="77777777" w:rsidR="009051E2" w:rsidRPr="001B73FB" w:rsidRDefault="009051E2" w:rsidP="009051E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BG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2F0D" w14:textId="77777777" w:rsidR="009051E2" w:rsidRPr="001B73FB" w:rsidRDefault="009051E2" w:rsidP="00B670E5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04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DDD6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1.3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4BF6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5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E174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2.09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E4C0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0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69C6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AA79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99C2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6AFD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38A3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9F0F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ADC1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3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C4DE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7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46F2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AAFF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E6DB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E640E4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12</w:t>
            </w:r>
          </w:p>
        </w:tc>
      </w:tr>
      <w:tr w:rsidR="001B73FB" w:rsidRPr="001B73FB" w14:paraId="418938C5" w14:textId="77777777" w:rsidTr="00C23E73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4907" w14:textId="77777777" w:rsidR="009051E2" w:rsidRPr="001B73FB" w:rsidRDefault="009051E2" w:rsidP="009051E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FMO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5EDF" w14:textId="77777777" w:rsidR="009051E2" w:rsidRPr="001B73FB" w:rsidRDefault="009051E2" w:rsidP="00B670E5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66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55DF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84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2314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92A7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1.49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E915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1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B15C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CB18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4C29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7EDC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A013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F728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95EB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3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30C9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4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75C0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FB5B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72CE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6B0AC6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93</w:t>
            </w:r>
          </w:p>
        </w:tc>
      </w:tr>
      <w:tr w:rsidR="001B73FB" w:rsidRPr="001B73FB" w14:paraId="4EAD89A8" w14:textId="77777777" w:rsidTr="00C23E73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A8DF" w14:textId="77777777" w:rsidR="009051E2" w:rsidRPr="001B73FB" w:rsidRDefault="009051E2" w:rsidP="009051E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L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3B8B" w14:textId="77777777" w:rsidR="009051E2" w:rsidRPr="001B73FB" w:rsidRDefault="009051E2" w:rsidP="00B670E5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12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16BE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76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494C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AD05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1.3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6C71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0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D370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45DC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C38D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5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EA61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3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478F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F4E4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3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B4A8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2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651B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7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68A5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3F62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6A58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98058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34</w:t>
            </w:r>
          </w:p>
        </w:tc>
      </w:tr>
      <w:tr w:rsidR="001B73FB" w:rsidRPr="001B73FB" w14:paraId="752867BE" w14:textId="77777777" w:rsidTr="00C23E73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DC20" w14:textId="77777777" w:rsidR="009051E2" w:rsidRPr="001B73FB" w:rsidRDefault="009051E2" w:rsidP="009051E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DC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BF9F" w14:textId="77777777" w:rsidR="009051E2" w:rsidRPr="001B73FB" w:rsidRDefault="009051E2" w:rsidP="00B670E5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11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0450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4AD4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71B8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7D5A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5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D9E8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8EFE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8DD3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B28B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4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3EA3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B946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85E7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AFBA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6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7757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3FB7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13BD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F925B5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84</w:t>
            </w:r>
          </w:p>
        </w:tc>
      </w:tr>
      <w:tr w:rsidR="001B73FB" w:rsidRPr="001B73FB" w14:paraId="29D813BE" w14:textId="77777777" w:rsidTr="00C23E73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DFCE" w14:textId="77777777" w:rsidR="009051E2" w:rsidRPr="001B73FB" w:rsidRDefault="009051E2" w:rsidP="009051E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COM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BE5F" w14:textId="77777777" w:rsidR="009051E2" w:rsidRPr="001B73FB" w:rsidRDefault="009051E2" w:rsidP="00B670E5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72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28DD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84C4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5547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6B39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5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28CB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F1B4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46E7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F4D1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9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DB28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5037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4125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0940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9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A9CC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F73D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AA04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E72089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19</w:t>
            </w:r>
          </w:p>
        </w:tc>
      </w:tr>
      <w:tr w:rsidR="001B73FB" w:rsidRPr="001B73FB" w14:paraId="520BFD0A" w14:textId="77777777" w:rsidTr="00C23E73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571B" w14:textId="77777777" w:rsidR="009051E2" w:rsidRPr="001B73FB" w:rsidRDefault="009051E2" w:rsidP="009051E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COL1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964E" w14:textId="77777777" w:rsidR="009051E2" w:rsidRPr="001B73FB" w:rsidRDefault="009051E2" w:rsidP="00B670E5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EC9A" w14:textId="108C1710" w:rsidR="009051E2" w:rsidRPr="00C23E73" w:rsidRDefault="00066CE3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2.75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A79C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1.9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F971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3.60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41EF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5E85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6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CEFD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7C02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9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FFC4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CE08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DBDA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3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16F5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89E6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6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0EAC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DFAF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2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1883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C92E8F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&lt;0.001</w:t>
            </w:r>
          </w:p>
        </w:tc>
      </w:tr>
      <w:tr w:rsidR="001B73FB" w:rsidRPr="001B73FB" w14:paraId="625D00F0" w14:textId="77777777" w:rsidTr="00C23E73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4159" w14:textId="77777777" w:rsidR="009051E2" w:rsidRPr="001B73FB" w:rsidRDefault="009051E2" w:rsidP="009051E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COL2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CF92" w14:textId="77777777" w:rsidR="009051E2" w:rsidRPr="001B73FB" w:rsidRDefault="009051E2" w:rsidP="00B670E5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DE84" w14:textId="4212033E" w:rsidR="009051E2" w:rsidRPr="00C23E73" w:rsidRDefault="00066CE3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1.5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5CEC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4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A3F3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2.53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6F6D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0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93BF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1.1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D6A2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1.6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F34C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7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7A68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D2C7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7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04D2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1.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AEAD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2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FA24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0201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D2C7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0424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4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69CFFD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&lt;0.001</w:t>
            </w:r>
          </w:p>
        </w:tc>
      </w:tr>
      <w:tr w:rsidR="001B73FB" w:rsidRPr="001B73FB" w14:paraId="3A570F69" w14:textId="77777777" w:rsidTr="00C23E73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E3D6" w14:textId="77777777" w:rsidR="009051E2" w:rsidRPr="001B73FB" w:rsidRDefault="009051E2" w:rsidP="009051E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COL3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4AC2" w14:textId="77777777" w:rsidR="009051E2" w:rsidRPr="001B73FB" w:rsidRDefault="009051E2" w:rsidP="00B670E5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A8EE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2.93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6BA2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1.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F008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3.89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3600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88B3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07AE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2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7114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8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086D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F040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98FE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4EFE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6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56E3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4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42E5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0B68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61CF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BD118C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&lt;0.001</w:t>
            </w:r>
          </w:p>
        </w:tc>
      </w:tr>
      <w:tr w:rsidR="001B73FB" w:rsidRPr="001B73FB" w14:paraId="06EEC3DB" w14:textId="77777777" w:rsidTr="00C23E73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0E54" w14:textId="77777777" w:rsidR="009051E2" w:rsidRPr="001B73FB" w:rsidRDefault="009051E2" w:rsidP="009051E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MMP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96EA" w14:textId="77777777" w:rsidR="009051E2" w:rsidRPr="001B73FB" w:rsidRDefault="009051E2" w:rsidP="00B670E5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6626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2.38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A328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3.4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3031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1.2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888B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ED93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F945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3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8FE1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5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6CF9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7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7C2D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1.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9D99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1.6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A27D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7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8030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5EB2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A169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35AD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0C037E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01</w:t>
            </w:r>
          </w:p>
        </w:tc>
      </w:tr>
      <w:tr w:rsidR="001B73FB" w:rsidRPr="001B73FB" w14:paraId="43170146" w14:textId="77777777" w:rsidTr="00C23E73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5C30" w14:textId="77777777" w:rsidR="009051E2" w:rsidRPr="001B73FB" w:rsidRDefault="009051E2" w:rsidP="009051E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MMP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56AE" w14:textId="77777777" w:rsidR="009051E2" w:rsidRPr="001B73FB" w:rsidRDefault="009051E2" w:rsidP="00B670E5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48B8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78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B042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9FBA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1.42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94EA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1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8FAD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5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C24D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3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F7BC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7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D97D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635C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4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76D2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2B2F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7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7C33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0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6700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9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46DE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5A49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1E7FBC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&lt;0.001</w:t>
            </w:r>
          </w:p>
        </w:tc>
      </w:tr>
      <w:tr w:rsidR="001B73FB" w:rsidRPr="001B73FB" w14:paraId="39F99F1A" w14:textId="77777777" w:rsidTr="00C23E73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BA30" w14:textId="77777777" w:rsidR="009051E2" w:rsidRPr="001B73FB" w:rsidRDefault="009051E2" w:rsidP="009051E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ADAMTS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A285" w14:textId="77777777" w:rsidR="009051E2" w:rsidRPr="001B73FB" w:rsidRDefault="009051E2" w:rsidP="00B670E5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B569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1.5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68F7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2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B441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98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0A71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48F3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5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5917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6D6C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7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8634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34AF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4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F578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B28B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7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4FF1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BB67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12A4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0E92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B6CD96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&lt;0.001</w:t>
            </w:r>
          </w:p>
        </w:tc>
      </w:tr>
      <w:tr w:rsidR="001B73FB" w:rsidRPr="001B73FB" w14:paraId="3F581B94" w14:textId="77777777" w:rsidTr="00C23E73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7759" w14:textId="77777777" w:rsidR="009051E2" w:rsidRPr="001B73FB" w:rsidRDefault="009051E2" w:rsidP="009051E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ADAMTS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6613" w14:textId="77777777" w:rsidR="009051E2" w:rsidRPr="001B73FB" w:rsidRDefault="009051E2" w:rsidP="00B670E5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D173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34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0DDC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9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65AD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29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4C88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2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B719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6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350B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3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B440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8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B924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7544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3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8DB7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816B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6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BAD6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2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A331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8DE1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CCF9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905D4C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49</w:t>
            </w:r>
          </w:p>
        </w:tc>
      </w:tr>
      <w:tr w:rsidR="001B73FB" w:rsidRPr="001B73FB" w14:paraId="510E8C4D" w14:textId="77777777" w:rsidTr="00C23E73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2775" w14:textId="77777777" w:rsidR="009051E2" w:rsidRPr="001B73FB" w:rsidRDefault="009051E2" w:rsidP="009051E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TIM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A818" w14:textId="77777777" w:rsidR="009051E2" w:rsidRPr="001B73FB" w:rsidRDefault="009051E2" w:rsidP="00B670E5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6C79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8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29EF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96B5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1.47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7259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1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9CF1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B6E0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6373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5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15D6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6B2A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FB7A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73A1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A813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5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D0C6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F6AC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0DE8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7B6CED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63</w:t>
            </w:r>
          </w:p>
        </w:tc>
      </w:tr>
      <w:tr w:rsidR="001B73FB" w:rsidRPr="001B73FB" w14:paraId="6CE59B2B" w14:textId="77777777" w:rsidTr="00C23E73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3566" w14:textId="77777777" w:rsidR="009051E2" w:rsidRPr="001B73FB" w:rsidRDefault="009051E2" w:rsidP="009051E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TIMP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5235" w14:textId="77777777" w:rsidR="009051E2" w:rsidRPr="001B73FB" w:rsidRDefault="009051E2" w:rsidP="00B670E5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29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B863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6E7B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2738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7493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3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EE18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B527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A056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F729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9360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7530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6577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5476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9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D841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27F5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9C86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A19533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92</w:t>
            </w:r>
          </w:p>
        </w:tc>
      </w:tr>
      <w:tr w:rsidR="001B73FB" w:rsidRPr="001B73FB" w14:paraId="4063D3E9" w14:textId="77777777" w:rsidTr="00C23E73">
        <w:trPr>
          <w:trHeight w:val="300"/>
        </w:trPr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B210" w14:textId="77777777" w:rsidR="009051E2" w:rsidRPr="001B73FB" w:rsidRDefault="009051E2" w:rsidP="009051E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TIMP3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E9F3" w14:textId="77777777" w:rsidR="009051E2" w:rsidRPr="001B73FB" w:rsidRDefault="009051E2" w:rsidP="00B670E5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02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8FCD2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642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F3B5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1.0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446A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-0.28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724C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B94A5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00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38EA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23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1A9C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225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B5F3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9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41EF8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7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D4F4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2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6BB4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346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DB24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6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DCC92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4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C460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0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475A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B853589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58</w:t>
            </w:r>
          </w:p>
        </w:tc>
      </w:tr>
      <w:tr w:rsidR="001B73FB" w:rsidRPr="001B73FB" w14:paraId="233B30C4" w14:textId="77777777" w:rsidTr="00C23E73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ADDF8" w14:textId="77777777" w:rsidR="009051E2" w:rsidRPr="001B73FB" w:rsidRDefault="009051E2" w:rsidP="009051E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AU" w:eastAsia="en-US"/>
              </w:rPr>
              <w:t>GAPD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54A8" w14:textId="77777777" w:rsidR="009051E2" w:rsidRPr="001B73FB" w:rsidRDefault="009051E2" w:rsidP="00B670E5">
            <w:pPr>
              <w:spacing w:after="0"/>
              <w:ind w:left="-377" w:firstLine="377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65CA3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8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CCE7A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2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A027F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45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BCB9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6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ABEFB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3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D5861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1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48018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5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EBAA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7B585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2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B8435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BDDBD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4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787F" w14:textId="77777777" w:rsidR="009051E2" w:rsidRPr="00C23E73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</w:pPr>
            <w:r w:rsidRPr="00C23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 w:eastAsia="en-US"/>
              </w:rPr>
              <w:t>0.00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97BFF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6DA00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-0.0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60F36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62F5" w14:textId="77777777" w:rsidR="009051E2" w:rsidRPr="001B73FB" w:rsidRDefault="009051E2" w:rsidP="00B670E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</w:pPr>
            <w:r w:rsidRPr="001B73FB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US"/>
              </w:rPr>
              <w:t>0.75</w:t>
            </w:r>
          </w:p>
        </w:tc>
      </w:tr>
    </w:tbl>
    <w:p w14:paraId="03608213" w14:textId="77777777" w:rsidR="00AC4D1F" w:rsidRDefault="00AC4D1F"/>
    <w:p w14:paraId="6A032941" w14:textId="2C57D490" w:rsidR="007465A1" w:rsidRDefault="007465A1">
      <w:r w:rsidRPr="007465A1">
        <w:rPr>
          <w:i/>
        </w:rPr>
        <w:lastRenderedPageBreak/>
        <w:t>b</w:t>
      </w:r>
      <w:r w:rsidR="0025125A">
        <w:t xml:space="preserve"> = </w:t>
      </w:r>
      <w:bookmarkStart w:id="1" w:name="_GoBack"/>
      <w:bookmarkEnd w:id="1"/>
      <w:r>
        <w:t>beta co-efficient;</w:t>
      </w:r>
      <w:r w:rsidRPr="007465A1">
        <w:t xml:space="preserve"> </w:t>
      </w:r>
      <w:r>
        <w:t xml:space="preserve">CI = confidence interval; L/M = lateral/medial; C/MCP = carpal/metacarpophalangeal </w:t>
      </w:r>
    </w:p>
    <w:sectPr w:rsidR="007465A1" w:rsidSect="009051E2">
      <w:pgSz w:w="16840" w:h="11900" w:orient="landscape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CE0"/>
    <w:rsid w:val="00020495"/>
    <w:rsid w:val="00066CE3"/>
    <w:rsid w:val="00176E68"/>
    <w:rsid w:val="001A7972"/>
    <w:rsid w:val="001B73FB"/>
    <w:rsid w:val="0023722E"/>
    <w:rsid w:val="0025125A"/>
    <w:rsid w:val="00380CE0"/>
    <w:rsid w:val="00392E72"/>
    <w:rsid w:val="003A1A70"/>
    <w:rsid w:val="00402708"/>
    <w:rsid w:val="004220A3"/>
    <w:rsid w:val="005424A6"/>
    <w:rsid w:val="005C6E78"/>
    <w:rsid w:val="005E6093"/>
    <w:rsid w:val="00637B9A"/>
    <w:rsid w:val="006D061A"/>
    <w:rsid w:val="007465A1"/>
    <w:rsid w:val="0077386D"/>
    <w:rsid w:val="007839C4"/>
    <w:rsid w:val="007C3315"/>
    <w:rsid w:val="009051E2"/>
    <w:rsid w:val="009A5096"/>
    <w:rsid w:val="00A168CA"/>
    <w:rsid w:val="00AC4D1F"/>
    <w:rsid w:val="00AF72FB"/>
    <w:rsid w:val="00B2430A"/>
    <w:rsid w:val="00B670E5"/>
    <w:rsid w:val="00B9031B"/>
    <w:rsid w:val="00BB6E69"/>
    <w:rsid w:val="00BE1B91"/>
    <w:rsid w:val="00C23E73"/>
    <w:rsid w:val="00D82298"/>
    <w:rsid w:val="00D90018"/>
    <w:rsid w:val="00E0430F"/>
    <w:rsid w:val="00E656CD"/>
    <w:rsid w:val="00E760D0"/>
    <w:rsid w:val="00E81550"/>
    <w:rsid w:val="00F2769F"/>
    <w:rsid w:val="00F61918"/>
    <w:rsid w:val="00FD363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"/>
    </o:shapedefaults>
    <o:shapelayout v:ext="edit">
      <o:idmap v:ext="edit" data="1"/>
    </o:shapelayout>
  </w:shapeDefaults>
  <w:decimalSymbol w:val="."/>
  <w:listSeparator w:val=","/>
  <w14:docId w14:val="20EF14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D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0CE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CE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D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0CE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CE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28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79D95BE-963C-E142-BDA0-7D75B29A5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447</Words>
  <Characters>2548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PRL</Company>
  <LinksUpToDate>false</LinksUpToDate>
  <CharactersWithSpaces>2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Smith</dc:creator>
  <cp:keywords/>
  <dc:description/>
  <cp:lastModifiedBy>Margaret Smith</cp:lastModifiedBy>
  <cp:revision>8</cp:revision>
  <dcterms:created xsi:type="dcterms:W3CDTF">2014-03-04T03:51:00Z</dcterms:created>
  <dcterms:modified xsi:type="dcterms:W3CDTF">2014-12-16T02:07:00Z</dcterms:modified>
</cp:coreProperties>
</file>